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30DE8" w14:textId="15755696" w:rsidR="0081650C" w:rsidRPr="007773C2" w:rsidRDefault="00EB09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A44545" w:rsidRPr="007773C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45B97" w:rsidRPr="007773C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44545" w:rsidRPr="007773C2">
        <w:rPr>
          <w:rFonts w:ascii="Times New Roman" w:hAnsi="Times New Roman" w:cs="Times New Roman"/>
          <w:b/>
          <w:bCs/>
          <w:sz w:val="24"/>
          <w:szCs w:val="24"/>
        </w:rPr>
        <w:t xml:space="preserve"> Reported cases of </w:t>
      </w:r>
      <w:r w:rsidR="00A44545" w:rsidRPr="007773C2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alaromyces marneffei</w:t>
      </w:r>
      <w:r w:rsidR="00A44545" w:rsidRPr="007773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4BBA" w:rsidRPr="007773C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fection diagnosed by </w:t>
      </w:r>
      <w:r w:rsidR="00A44545" w:rsidRPr="007773C2">
        <w:rPr>
          <w:rFonts w:ascii="Times New Roman" w:hAnsi="Times New Roman" w:cs="Times New Roman"/>
          <w:b/>
          <w:bCs/>
          <w:sz w:val="24"/>
          <w:szCs w:val="24"/>
        </w:rPr>
        <w:t>next-generation sequencing</w:t>
      </w:r>
    </w:p>
    <w:tbl>
      <w:tblPr>
        <w:tblW w:w="14940" w:type="dxa"/>
        <w:tblInd w:w="118" w:type="dxa"/>
        <w:tblLook w:val="04A0" w:firstRow="1" w:lastRow="0" w:firstColumn="1" w:lastColumn="0" w:noHBand="0" w:noVBand="1"/>
      </w:tblPr>
      <w:tblGrid>
        <w:gridCol w:w="960"/>
        <w:gridCol w:w="960"/>
        <w:gridCol w:w="2002"/>
        <w:gridCol w:w="1145"/>
        <w:gridCol w:w="2539"/>
        <w:gridCol w:w="2243"/>
        <w:gridCol w:w="2074"/>
        <w:gridCol w:w="1774"/>
        <w:gridCol w:w="1243"/>
      </w:tblGrid>
      <w:tr w:rsidR="00886EA5" w:rsidRPr="00886EA5" w14:paraId="4EFA9ED6" w14:textId="77777777" w:rsidTr="00886EA5">
        <w:trPr>
          <w:trHeight w:val="576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A1B93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Case No.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4ACBB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37624CB" w14:textId="0E6BCE6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6E362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Age (year)</w:t>
            </w:r>
          </w:p>
        </w:tc>
        <w:tc>
          <w:tcPr>
            <w:tcW w:w="24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D1FFE56" w14:textId="1BD558C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Underlying/predisposing medical conditions</w:t>
            </w:r>
            <w:r w:rsidR="007773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for </w:t>
            </w:r>
            <w:r w:rsidR="007773C2" w:rsidRPr="00A0427A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14:ligatures w14:val="none"/>
              </w:rPr>
              <w:t>T. marneffei</w:t>
            </w:r>
            <w:r w:rsidR="007773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fection</w:t>
            </w:r>
          </w:p>
        </w:tc>
        <w:tc>
          <w:tcPr>
            <w:tcW w:w="24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6CFB5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Clinical manifestations</w:t>
            </w:r>
          </w:p>
        </w:tc>
        <w:tc>
          <w:tcPr>
            <w:tcW w:w="2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2F3FB9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linical syndrome(s) of </w:t>
            </w:r>
            <w:r w:rsidRPr="00886EA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T. marneffei</w:t>
            </w:r>
            <w:r w:rsidRPr="00886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infection</w:t>
            </w:r>
          </w:p>
        </w:tc>
        <w:tc>
          <w:tcPr>
            <w:tcW w:w="24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508DEA0" w14:textId="52E6FF08" w:rsidR="00886EA5" w:rsidRPr="00CD0E47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26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highlight w:val="yellow"/>
                <w14:ligatures w14:val="none"/>
              </w:rPr>
              <w:t>NGS</w:t>
            </w:r>
            <w:r w:rsidR="00C64BBA" w:rsidRPr="00D26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highlight w:val="yellow"/>
                <w14:ligatures w14:val="none"/>
              </w:rPr>
              <w:t xml:space="preserve"> </w:t>
            </w:r>
            <w:r w:rsidR="007773C2" w:rsidRPr="00D26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highlight w:val="yellow"/>
                <w14:ligatures w14:val="none"/>
              </w:rPr>
              <w:t>(</w:t>
            </w:r>
            <w:r w:rsidR="00C64BBA" w:rsidRPr="00D26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highlight w:val="yellow"/>
                <w14:ligatures w14:val="none"/>
              </w:rPr>
              <w:t>platform</w:t>
            </w:r>
            <w:r w:rsidR="007773C2" w:rsidRPr="00D26AB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highlight w:val="yellow"/>
                <w14:ligatures w14:val="none"/>
              </w:rPr>
              <w:t xml:space="preserve"> if mentioned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0516E2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</w:tr>
      <w:tr w:rsidR="00886EA5" w:rsidRPr="00886EA5" w14:paraId="59DE822B" w14:textId="77777777" w:rsidTr="00591D3C">
        <w:trPr>
          <w:trHeight w:val="41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AC5015" w14:textId="506680B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8923C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82E3D5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F5223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72E03D2" w14:textId="449A2244" w:rsidR="00886EA5" w:rsidRPr="00886EA5" w:rsidRDefault="004C1EB6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B5594D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lower extremity weakness, jaundice, ras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D3ABD6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1815AC8" w14:textId="7DE88641" w:rsidR="00886EA5" w:rsidRPr="00CD0E47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CD0E47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773C2" w:rsidRPr="00CD0E47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(</w:t>
            </w:r>
            <w:r w:rsidRPr="00CD0E47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BGISEQ-100</w:t>
            </w:r>
            <w:r w:rsidR="007773C2" w:rsidRPr="00CD0E47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A848B3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3C4FB4D5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3491C0" w14:textId="19C942B9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392675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C83C5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3BF4A9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C9D682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DB1B68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STAT3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5B507F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dyspnea, night swea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CFFEA0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C29B3D" w14:textId="3EE7600D" w:rsidR="00886EA5" w:rsidRPr="00CD0E47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CD0E47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315A7B" w:rsidRPr="00CD0E47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(</w:t>
            </w:r>
            <w:r w:rsidRPr="00CD0E47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550Dx</w:t>
            </w:r>
            <w:r w:rsidR="00315A7B" w:rsidRPr="00CD0E47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4CA349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25BE50D0" w14:textId="77777777" w:rsidTr="00591D3C">
        <w:trPr>
          <w:trHeight w:val="26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D92984" w14:textId="0E8E375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2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1A9A8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DA5E96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0F80A8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6B7DAE5" w14:textId="3B99314D" w:rsidR="00886EA5" w:rsidRPr="00886EA5" w:rsidRDefault="00456C78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655497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diarrhea, fatigu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0F08F5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7B78AC4" w14:textId="3B97737C" w:rsidR="00886EA5" w:rsidRPr="00CD0E47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CD0E47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75367B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58F4672B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2F0F09" w14:textId="6C7B0DF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4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2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608D1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113D0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45F7D6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E59B67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BB123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headache, dizziness, blurred vision, vomiting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DB56C3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4055D57" w14:textId="21F82222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CDA978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14BF94A" w14:textId="77777777" w:rsidTr="00591D3C">
        <w:trPr>
          <w:trHeight w:val="38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26B4E3" w14:textId="1FADDDE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2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F6414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8323DD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A7A67A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4E7145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posi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004EB1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7BB606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A6EAFE6" w14:textId="40228A0F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5F124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EB58FB7" w14:textId="77777777" w:rsidTr="009C2038">
        <w:trPr>
          <w:trHeight w:val="56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A77622" w14:textId="0D6E5C2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2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7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6BBFB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1A655E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53B306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ABCA7F3" w14:textId="505B15D8" w:rsidR="00886EA5" w:rsidRPr="00886EA5" w:rsidRDefault="00456C78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283E88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skin rash, hepatosplenomegaly, 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7C2EF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C220B0E" w14:textId="08173FB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10EC55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2550EDA1" w14:textId="77777777" w:rsidTr="009C2038">
        <w:trPr>
          <w:trHeight w:val="36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575C04" w14:textId="060AEE8F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7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2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8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71B4B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52F5B6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4D14BD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C583CE4" w14:textId="446A7579" w:rsidR="00886EA5" w:rsidRPr="00886EA5" w:rsidRDefault="00456C78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024EE5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dyspnea, chest pai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3D84EA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C4E4EB6" w14:textId="3D87B002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32E612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50C09EC5" w14:textId="77777777" w:rsidTr="009C2038">
        <w:trPr>
          <w:trHeight w:val="25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B90DA3" w14:textId="6AD3755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8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2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4CF00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CA0C66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EE9694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78208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TSC2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A85D31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Coug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B00A5C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E382A8" w14:textId="7E0D0B2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D181A9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2645F4D" w14:textId="77777777" w:rsidTr="00886EA5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97D7D7" w14:textId="4CD95DDB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9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0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4018A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9FE14A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36A688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438456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posi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DCA614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abdominal pain, night sweats, fatigue, diarrhea, weight los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02756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5EA218" w14:textId="2D5FF39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BGISEQ-100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67D5CF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049F61D0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A8D235" w14:textId="74CD05B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950EC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365964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B42160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154D3C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posi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E4D581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bdominal distension, weight los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38C87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570395B" w14:textId="55714B67" w:rsidR="00886EA5" w:rsidRPr="00886EA5" w:rsidRDefault="007D67BE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m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5518A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551542D0" w14:textId="77777777" w:rsidTr="00886EA5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78234E" w14:textId="38D246B8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1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EF50C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FFA123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798DB5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E233DB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902AC2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lymphadenopathy, weight los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6925F8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66B8D3" w14:textId="214DBB9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BGISEQ-50 / MGISEQ-2000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7CD2BC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6A3DA178" w14:textId="77777777" w:rsidTr="00886EA5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B11761" w14:textId="0C57CC4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DABAB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9397CC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D73F17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40478D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A9DAD8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lymphadenopathy, night swea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E15BA9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A47B25" w14:textId="4404F9D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BGISEQ-50 / MGISEQ-2001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B14DBB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1F63D2B" w14:textId="77777777" w:rsidTr="006B083B">
        <w:trPr>
          <w:trHeight w:val="54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686CF5" w14:textId="7A63A13C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3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28D03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C8A65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AA1778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7414F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3544EA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Fever, cough, thoracalgia, lymphadenopathy, 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lastRenderedPageBreak/>
              <w:t>pericardial effusion, pleural effus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459FBC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lastRenderedPageBreak/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B1C504B" w14:textId="47494288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BGISEQ-50 / MGISEQ-2002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84108A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71AB6B3" w14:textId="77777777" w:rsidTr="006B083B">
        <w:trPr>
          <w:trHeight w:val="84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958B8B" w14:textId="6B008E3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4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16FCC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EEC61B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D6D9A3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0C34AF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1FA4A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Cough, right sacroiliac articulation pain, night sweats, hemoptysis, skin ras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FD242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9604D3A" w14:textId="5A9985BC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BGISEQ-50 / MGISEQ-2003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7F5CE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3BAE4DCF" w14:textId="77777777" w:rsidTr="00886EA5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DFA2C7" w14:textId="50C9FBF2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5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6F59A4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749D8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CB6FC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78AE56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68F734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846B3A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skin rash, lymphadenopathy, night swea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B67CCD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ustulosis and lymphadenopathy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2B0C09" w14:textId="6EC81A1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BGISEQ-50 / MGISEQ-2004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6796F4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0F8516DF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EBCA54" w14:textId="18E971A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6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392675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BDC0F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2A0DCB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040EED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617801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posi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E994E2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Blurred vision, corneal edema, posterior synechia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A58855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1010E0A" w14:textId="3BF7CD2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on Proton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084538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20BE153B" w14:textId="77777777" w:rsidTr="00886EA5">
        <w:trPr>
          <w:trHeight w:val="111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CB2A29" w14:textId="3822200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7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1D517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CBB12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58EED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7 month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2D0036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CARD9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1204B8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skin rash, lymphadenopathy, lower limb swelling, hepatosplenomegal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EFE7F9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470AB60" w14:textId="594EFD9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16B699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516E3D7E" w14:textId="77777777" w:rsidTr="00C1335C">
        <w:trPr>
          <w:trHeight w:val="40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413055" w14:textId="10FC86F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8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E7F3A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7C735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4629B1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5E589B1" w14:textId="6C21FAF4" w:rsidR="00886EA5" w:rsidRPr="00886EA5" w:rsidRDefault="00EA472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1E0233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EB2EB1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 and lymphadenopathy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0F288FC" w14:textId="4662D7B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37DF00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08EFDC1D" w14:textId="77777777" w:rsidTr="00886EA5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39FBC5" w14:textId="45B6D94D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7C64C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331C55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76D295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1D712E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Renal transplant recipient on corticosteroids and immunosuppress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2FCA87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Cough, hemoptysis, weakness, poor appetite, weight los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1D6DB4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AA81A86" w14:textId="58FAE6E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E0E62C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F54069A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DBEF04" w14:textId="320F65C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7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6D6C4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4DFDB7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AF4931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3BADDA7" w14:textId="03CE3C60" w:rsidR="00886EA5" w:rsidRPr="00886EA5" w:rsidRDefault="00EA472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D6077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night swea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7EA2C9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DBE5396" w14:textId="2C7991E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999761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21FCCF3A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8E2F44" w14:textId="657FBDB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1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8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B81E2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4692E2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21BAD2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ACDE8F1" w14:textId="242AB10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posi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86E152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abnormal behavior, dysphagia, coug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22D79F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5ABDC0F" w14:textId="4EDE034F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D25E63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15E8F4D" w14:textId="77777777" w:rsidTr="00E71882">
        <w:trPr>
          <w:trHeight w:val="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A6AD59" w14:textId="6CA6D98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2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5521E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802440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9F99C3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7EA9644" w14:textId="48B7946B" w:rsidR="00886EA5" w:rsidRPr="00886EA5" w:rsidRDefault="004C1EB6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D936F98" w14:textId="6E441C24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C2CD93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F96A36C" w14:textId="3631CBBC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082AC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4F8CB1F1" w14:textId="77777777" w:rsidTr="00E71882">
        <w:trPr>
          <w:trHeight w:val="26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AC69FF" w14:textId="5A03502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3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6B1A2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D62A3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61DA19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CC3CF9" w14:textId="5CE95DFB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4BFB9F" w14:textId="671C0041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D00AA1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D8A68C9" w14:textId="2F61C39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1E2A97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0722C28" w14:textId="77777777" w:rsidTr="00E71882">
        <w:trPr>
          <w:trHeight w:val="22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9357B8" w14:textId="612D5FA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4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9920A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85CB2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D085D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8AC6D89" w14:textId="0317DB88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9F32373" w14:textId="6E90A51C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FA39DD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2EBEBC5" w14:textId="5498441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FC0BF2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D893D8D" w14:textId="77777777" w:rsidTr="00E71882">
        <w:trPr>
          <w:trHeight w:val="91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14F771" w14:textId="6F792DFB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5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6555A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C94034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54F385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B31A1F3" w14:textId="4FABBA3B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A1EA52B" w14:textId="31C45013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4B33DC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570A36" w14:textId="7FAFD90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52F958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4084CF2" w14:textId="77777777" w:rsidTr="00E71882">
        <w:trPr>
          <w:trHeight w:val="23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0B49AD" w14:textId="0FA5A03B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6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164AA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B3A326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2AD1F9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6A1D334" w14:textId="475CDAFB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9302239" w14:textId="7508F560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69D9E41" w14:textId="4FBB0F27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7CCEA46" w14:textId="1825AA9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B443DE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58C5A8B9" w14:textId="77777777" w:rsidTr="00E71882">
        <w:trPr>
          <w:trHeight w:val="9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7C9AF6" w14:textId="131FB009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7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5187F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2D8E15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549E10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E4AD79B" w14:textId="33762D68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83E3E22" w14:textId="1EF2EFD8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6E27CB0" w14:textId="27BEF61E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9D639B7" w14:textId="780E8D5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A70E9C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0853081F" w14:textId="77777777" w:rsidTr="00E71882">
        <w:trPr>
          <w:trHeight w:val="23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E69FD8" w14:textId="41EAAE5F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8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8EE4C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FEA9E4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6C7AFE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5B36EFB" w14:textId="65741EC3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B57304" w14:textId="39AC7507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F0A4681" w14:textId="65A4A5CE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83FABD6" w14:textId="5E94B122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DB01CF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4562B0E9" w14:textId="77777777" w:rsidTr="00E71882">
        <w:trPr>
          <w:trHeight w:val="27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6B3412" w14:textId="50217C8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B99A3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E5D02D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14214E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287088" w14:textId="7EA06388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D71D512" w14:textId="71FB7AA6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307C7D7" w14:textId="44EC73DF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C8A54B4" w14:textId="3E82B588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1E04FC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0F3F13CB" w14:textId="77777777" w:rsidTr="00E71882">
        <w:trPr>
          <w:trHeight w:val="11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29A618" w14:textId="08D88F0F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0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D5E38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687636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2FC3AD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169D8DE" w14:textId="1C4D6ED1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4B18E2C" w14:textId="5248B6E5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AA7F96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9191428" w14:textId="377AEA9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2270D8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529CC22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E7101E" w14:textId="2B0EB35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lastRenderedPageBreak/>
              <w:t>31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61F95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1A61E34" w14:textId="4139855A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CE1547B" w14:textId="424A418A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72D73D" w14:textId="7C9399A4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B81B53" w14:textId="4E9D0BA7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4FD02AA" w14:textId="7835DCE2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95C007D" w14:textId="01856D1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98B6EE2" w14:textId="3AEE16E4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</w:tr>
      <w:tr w:rsidR="00886EA5" w:rsidRPr="00886EA5" w14:paraId="1ED901E9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893441" w14:textId="5B065D6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2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A67DD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736DEAC" w14:textId="6C397DB2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F095B74" w14:textId="05670732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5064B5A" w14:textId="791F8220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D85B036" w14:textId="77C531C4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CC5CC67" w14:textId="6E42CA11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3F5B84" w14:textId="76B67F2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8A6B776" w14:textId="51676719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</w:tr>
      <w:tr w:rsidR="00886EA5" w:rsidRPr="00886EA5" w14:paraId="6F1E9721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2B0B89" w14:textId="5F91D3B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3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66299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573145" w14:textId="00FF668A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A09F79C" w14:textId="5C0C5F02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B6D09D0" w14:textId="2110A67B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11E7137" w14:textId="2B896FCC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7EA202D" w14:textId="60F995DD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E125FA" w14:textId="5A53179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77ADA89" w14:textId="62998F1E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</w:tr>
      <w:tr w:rsidR="00886EA5" w:rsidRPr="00886EA5" w14:paraId="26FA741D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98B345" w14:textId="71F0EA3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4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220F4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9B1970B" w14:textId="0216F062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CFC894B" w14:textId="25F8CE30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2BC54E" w14:textId="3067970C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D3D30FA" w14:textId="1810506A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8CD989" w14:textId="551E08DC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9823A34" w14:textId="40BCBD7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3FFCA23" w14:textId="43C9778D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</w:tr>
      <w:tr w:rsidR="00886EA5" w:rsidRPr="00886EA5" w14:paraId="701A895D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453661" w14:textId="78ED844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5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3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314ABA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4409C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8379F02" w14:textId="3F87E2EF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8DC04C3" w14:textId="078634D4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AFA267" w14:textId="416B0CBC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BF62307" w14:textId="5DE2938C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CAACD0A" w14:textId="26F14CB8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88B819" w14:textId="23BE691C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B0B6B27" w14:textId="60C3290B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</w:tr>
      <w:tr w:rsidR="00886EA5" w:rsidRPr="00886EA5" w14:paraId="77E83407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149897" w14:textId="50E67A8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6-94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0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2EB09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439ABF6" w14:textId="3FADCAAB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386AFB2" w14:textId="30AEC9F0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0F036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posi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0241B0" w14:textId="2FB504E1" w:rsidR="00886EA5" w:rsidRPr="00886EA5" w:rsidRDefault="00B67D10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99ECA6A" w14:textId="224CDFBA" w:rsidR="00886EA5" w:rsidRPr="00886EA5" w:rsidRDefault="00B67D10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C8174E" w14:textId="4B85E08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GISEQ-2000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/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MGISEQ-50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632DA29" w14:textId="129EF9E5" w:rsidR="00886EA5" w:rsidRPr="00886EA5" w:rsidRDefault="00B67D10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Not mentioned</w:t>
            </w:r>
          </w:p>
        </w:tc>
      </w:tr>
      <w:tr w:rsidR="00886EA5" w:rsidRPr="00886EA5" w14:paraId="324ED3D0" w14:textId="77777777" w:rsidTr="00886EA5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220E848" w14:textId="7EABFEAB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95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7BCFD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FE097F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631943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70F435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IL12RB1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97402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lymphadenopathy, anemia, hepatosplenomegal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8846F4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BAD0A13" w14:textId="34E273C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550Dx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8683F3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7C6B5F5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20A570" w14:textId="2443FD8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96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77691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087CE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0ACEEC2" w14:textId="2B8F30E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</w:t>
            </w:r>
            <w:r w:rsidR="004A78EF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onth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550427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IL12RB1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312E60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710CB7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A595730" w14:textId="23C13BD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550Dx</w:t>
            </w:r>
            <w:r w:rsidR="005C6FF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0729B8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5BD51663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3F5F55" w14:textId="737481B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97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3905F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DA59BA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5516335" w14:textId="042825C2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E57C6A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IFNGR1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86D3C8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lower extremity pai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1B6E50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07DE271" w14:textId="1CAFDCF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550Dx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864BDE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0BB1DF94" w14:textId="77777777" w:rsidTr="00591D3C">
        <w:trPr>
          <w:trHeight w:val="4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C8AFE8" w14:textId="57C16168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98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1105E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1BAE8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04564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1 month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46FA43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STAT3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9FB761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shortness of breath, laryngeal strido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EEE65B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ABFEB26" w14:textId="27EB874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550Dx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FAD055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9B47862" w14:textId="77777777" w:rsidTr="00DA6F81">
        <w:trPr>
          <w:trHeight w:val="4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DADA80" w14:textId="374B4299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99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FD410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5B3C1C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C1D6673" w14:textId="2577F68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EF0395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STAT1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0D4D0A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nausea, lethargy, dyspnea, hepatosplenomegaly, lymphadenopathy, anemia, thrombocytopenia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54FE1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AA4A261" w14:textId="6B247BF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550Dx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8F63DF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EB48A6A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7B3C44" w14:textId="7E3500E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0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="00F033D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C3CF6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F9507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A905365" w14:textId="2917A69D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DDC410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CD40LG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5B8773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diarrhea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C1B37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20E070A" w14:textId="2DC8690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550Dx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F30D05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5E5AAB5F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2F0049" w14:textId="1FD42E3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1</w:t>
            </w:r>
            <w:r w:rsidR="004E1616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4E1616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2AF36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FC9364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534E72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994085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CD40LG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-mutation and </w:t>
            </w: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CARD9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F1127F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037A65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1F64A6E" w14:textId="1112180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0920F1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2C6D45BB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6D3234" w14:textId="6CAD26EB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2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392675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2BD4C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38F832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3A66DD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8 month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2D0BDA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CD40LG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D09774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30D78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FC9F504" w14:textId="56C9A6D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1C98E8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588EFCD5" w14:textId="77777777" w:rsidTr="00DA6F81">
        <w:trPr>
          <w:trHeight w:val="69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18E05D" w14:textId="274784C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lastRenderedPageBreak/>
              <w:t>103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6440E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11BA8B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D24BF3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5C94EB8" w14:textId="07B73B3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Renal transplant recipient on corticosteroids and immunosuppress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6DDAE3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shortness of breat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71C88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527AF20" w14:textId="7E3014BC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E7639A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733B2E20" w14:textId="77777777" w:rsidTr="00886EA5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865B90" w14:textId="669107C8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4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73512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FDBEC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8BD92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0160A8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Renal transplant recipient on corticosteroids and immunosuppress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89FA03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shortness of breat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ED1FB0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8990DD8" w14:textId="159874D9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2B4F58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4D42FE78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6580C8" w14:textId="2CE5A92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5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0A4C8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325AE2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796FE5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6A7FFDC" w14:textId="56862005" w:rsidR="00886EA5" w:rsidRPr="00886EA5" w:rsidRDefault="0092522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60F73D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9DCB01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25B3A4A" w14:textId="5ACC9EC9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0D818F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3FFDB469" w14:textId="77777777" w:rsidTr="00591D3C">
        <w:trPr>
          <w:trHeight w:val="75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291EA8" w14:textId="7A4F018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89DD7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600D35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8B7F57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518A2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ultiple myeloma, hematopoietic stem cell transplantation recipient on corticosteroid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72F1BB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dizziness, diarrhea, abdominal pai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5482CC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CEB9A27" w14:textId="14B14E38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85904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9DA813F" w14:textId="77777777" w:rsidTr="00591D3C">
        <w:trPr>
          <w:trHeight w:val="60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FF0334" w14:textId="66EA63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7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2A9A5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6EC04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D39D7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94C601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Renal transplant recipient on corticosteroids and immunosuppress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20FB40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night swea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7AC15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35915E7" w14:textId="410A3EE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BAA285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F597F89" w14:textId="77777777" w:rsidTr="00886EA5">
        <w:trPr>
          <w:trHeight w:val="8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9D4073" w14:textId="39F76A9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8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7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BE719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2178FD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CF5B53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936133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posi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A8AFD3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fatigue, night sweats, abdominal distension, diarrhea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1210C9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BEC95A9" w14:textId="3725D3D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anopore MinION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E362C9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9E7CA81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7E8D13" w14:textId="702905E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09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8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F6F7B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98A950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83198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47866C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STAT3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A0AD1D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skin rash, 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C218CF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E2886A9" w14:textId="6AC8C2CD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3C2F96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41BD238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506CBC" w14:textId="2D76574D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10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8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68592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23082D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A180D8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7CBE05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STAT3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36948F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skin ras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920CE6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A9BE2E6" w14:textId="40B7D0B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95C46F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3545EFE" w14:textId="77777777" w:rsidTr="00591D3C">
        <w:trPr>
          <w:trHeight w:val="12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5C6951" w14:textId="0797E90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11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4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40FA0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5C4C1D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84C88F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B2FCA0B" w14:textId="4DEF2AA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Renal transplant recipient on immunosuppress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366DF2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ore throat, odynophagia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C8B251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 and laryngitis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119F7D6" w14:textId="66CDB578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C458D8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C97D22A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CD3CD9" w14:textId="39374AE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12-114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0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A40D0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2938D5E" w14:textId="74B2E4BF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1A33D39" w14:textId="7618346D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E7060A9" w14:textId="3BA68EC5" w:rsidR="00886EA5" w:rsidRPr="00886EA5" w:rsidRDefault="00B67D10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83932FF" w14:textId="35634AF2" w:rsidR="00886EA5" w:rsidRPr="00886EA5" w:rsidRDefault="00B67D10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56652E6" w14:textId="7B3B6873" w:rsidR="00886EA5" w:rsidRPr="00886EA5" w:rsidRDefault="00B67D10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18741D4" w14:textId="2D4ECCC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CF56104" w14:textId="321B67B4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</w:tr>
      <w:tr w:rsidR="00886EA5" w:rsidRPr="00886EA5" w14:paraId="04A6E87C" w14:textId="77777777" w:rsidTr="00886EA5">
        <w:trPr>
          <w:trHeight w:val="111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66448B" w14:textId="63B11DEC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15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602D3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9B34A9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E41FBF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6D177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posi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2A022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skin rash, abnormal behavior, neck rigidity, lymphadenopathy, joint swelling and pai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EA073F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C8EC678" w14:textId="4311BDB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C60B25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A3ACA93" w14:textId="77777777" w:rsidTr="00591D3C">
        <w:trPr>
          <w:trHeight w:val="689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31A2F5" w14:textId="541501D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1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45568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015B53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BD4D01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E402AD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Renal transplant recipient on corticosteroids and immunosuppress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EB9741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low back pain, diarrhea, melena, lymphadenopathy, hepatosplenomegal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A88B3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BF0F75F" w14:textId="4A92190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550Dx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64EDB2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F0548C0" w14:textId="77777777" w:rsidTr="00591D3C">
        <w:trPr>
          <w:trHeight w:val="691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7A4DF4" w14:textId="023F9D0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lastRenderedPageBreak/>
              <w:t>117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392675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0D80B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00F44F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4D6A8A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A11DDF9" w14:textId="68D4770B" w:rsidR="00886EA5" w:rsidRPr="00886EA5" w:rsidRDefault="006D2B8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-onset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A7D6D3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chest pain, back pai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8D426C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DDFAE7A" w14:textId="1AC64FCC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550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9355B8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213DA88" w14:textId="77777777" w:rsidTr="00591D3C">
        <w:trPr>
          <w:trHeight w:val="68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C4A726" w14:textId="0226CA2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18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4D158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73FA2C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5471C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59CBB46" w14:textId="0E3BC446" w:rsidR="00886EA5" w:rsidRPr="00886EA5" w:rsidRDefault="006D2B8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-onset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8C9552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fatigue, night sweats, chest pai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ED59D0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 and lymphadenopathy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3F4FA4A" w14:textId="1AA6DDE9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832DB4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509A24AD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B39122" w14:textId="38FE3CE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19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D3BDC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B23B7C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44E5A9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CF6DC2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STAT1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5698B75" w14:textId="02F546D8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Fever, shortness of breath, </w:t>
            </w:r>
            <w:r w:rsidRPr="00C81B3B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trachyphonia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D17CA9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, laryngitis and lymphadenopathy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4C2E5F6" w14:textId="0E9BE66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3FCB43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3B2B8E15" w14:textId="77777777" w:rsidTr="00591D3C">
        <w:trPr>
          <w:trHeight w:val="69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7DEF5E" w14:textId="63FA59FF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0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54BFE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4535AE3" w14:textId="4999FB35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CD27901" w14:textId="42C4B59C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178DA3B" w14:textId="6D541ED4" w:rsidR="00886EA5" w:rsidRPr="00886EA5" w:rsidRDefault="006D2B8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-onset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458CC1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shortness of breath, anemia, lymphadenopathy, weight los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D9B8E1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3A5E81F" w14:textId="243FC44F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EC6C97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437BF61B" w14:textId="77777777" w:rsidTr="00591D3C">
        <w:trPr>
          <w:trHeight w:val="4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F689C8" w14:textId="508F2E99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1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10827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D68F926" w14:textId="0899C688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F2B0751" w14:textId="64262677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0C4601A" w14:textId="715865A4" w:rsidR="00886EA5" w:rsidRPr="00886EA5" w:rsidRDefault="006D2B8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-onset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A7AFB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kin rash, joint pain, headach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0C08D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CBD1840" w14:textId="579D1E99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57FC6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497E76AE" w14:textId="77777777" w:rsidTr="00591D3C">
        <w:trPr>
          <w:trHeight w:val="71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9D441A" w14:textId="0D01D5A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2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4A483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5C0B38E" w14:textId="2CFF615F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CB51F22" w14:textId="34DFF1B1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B783F4D" w14:textId="35E24653" w:rsidR="00886EA5" w:rsidRPr="00886EA5" w:rsidRDefault="006D2B8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-onset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F21792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Cough, fatigue, anorexia, weight loss, anemia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232146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6458C95" w14:textId="77899A8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52F0FD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265772F2" w14:textId="77777777" w:rsidTr="00591D3C">
        <w:trPr>
          <w:trHeight w:val="791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9BBC11" w14:textId="33F68C42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3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8A9D4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8BFD8F2" w14:textId="75958FF3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2F2B24D" w14:textId="3E4AFAD1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3AF0D83" w14:textId="7656CEF9" w:rsidR="00886EA5" w:rsidRPr="00886EA5" w:rsidRDefault="006D2B8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-onset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DA636C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Cough, chest pain, lymphadenopathy, anorexia, weight los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C8F4D9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0A1BFDB" w14:textId="74F9262B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849E80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7A80AC63" w14:textId="77777777" w:rsidTr="00591D3C">
        <w:trPr>
          <w:trHeight w:val="527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E16C69" w14:textId="1858998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4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0897F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6BBA651" w14:textId="4F19DBA1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7E8505C" w14:textId="0BC58B82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65FB896" w14:textId="232F79BD" w:rsidR="00886EA5" w:rsidRPr="00886EA5" w:rsidRDefault="006D2B8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-onset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138F9D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wheezing, 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1D521B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7B524F" w14:textId="153A41A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E11589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048E94B9" w14:textId="77777777" w:rsidTr="00591D3C">
        <w:trPr>
          <w:trHeight w:val="4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6244D5" w14:textId="68B3534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lastRenderedPageBreak/>
              <w:t>125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392675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F7646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ED30EF8" w14:textId="0ACC9CE1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1F2143E" w14:textId="4F2D2D8E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EFF4154" w14:textId="04193826" w:rsidR="00886EA5" w:rsidRPr="00886EA5" w:rsidRDefault="006D2B8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-onset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179ECD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Cough, shortness of breath, chest pain, weight los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D7FA5D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50AB3C6" w14:textId="2DF1DFA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69F9E7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250D4938" w14:textId="77777777" w:rsidTr="00591D3C">
        <w:trPr>
          <w:trHeight w:val="60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EC22BE" w14:textId="5FE5032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FDD34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A0099D" w14:textId="1E0F254D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B9DA14D" w14:textId="6F0FA4DF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941FBF0" w14:textId="49C6C661" w:rsidR="00886EA5" w:rsidRPr="00886EA5" w:rsidRDefault="006D2B87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-onset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36AEE7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Cough, shortness of breath, chest pain, weight los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4C3C7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B8F2F4" w14:textId="331D004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54D644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430F23B" w14:textId="77777777" w:rsidTr="00886EA5">
        <w:trPr>
          <w:trHeight w:val="564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BEB71F" w14:textId="4BA1901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7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7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83E89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37DE76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02252E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D21EA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posi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AEF179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Abdominal distension, poor appetite, skin rash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1686EF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Gastrointestinal ulcer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E75F0A4" w14:textId="7A9F6C2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9DA78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DBF28A9" w14:textId="77777777" w:rsidTr="00591D3C">
        <w:trPr>
          <w:trHeight w:val="1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C9BBDE" w14:textId="72ABD04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8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8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3905D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8A2134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CCA3C2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573325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yasthenia gravis on corticosteroids and immunosuppress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5FCD1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bone and joint pai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94C954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A0759B3" w14:textId="3BECBBAB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708F58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A876958" w14:textId="77777777" w:rsidTr="00591D3C">
        <w:trPr>
          <w:trHeight w:val="122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87AA38" w14:textId="74F8D89D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29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5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9A037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384570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70C981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7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347D2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Low-grade small B-cell non-Hodgkin lymphoma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DB3361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fatigue, 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2EC4C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040F25E" w14:textId="04494B7A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69EF0C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F383560" w14:textId="77777777" w:rsidTr="00591D3C">
        <w:trPr>
          <w:trHeight w:val="26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E11C26" w14:textId="36665CCF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30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0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01CD1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A2521A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D87DB2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EF53D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itral valve replacement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6F3AF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shortness of breath, fatigue, systolic heart murmu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534E40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91BB389" w14:textId="47A0E1E0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</w:t>
            </w:r>
            <w:r w:rsidR="0077325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6C358F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67872296" w14:textId="77777777" w:rsidTr="00591D3C">
        <w:trPr>
          <w:trHeight w:val="39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646836" w14:textId="679984D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31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1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FEAC4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D23A5F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BA1BDF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7021F3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Renal transplant recipient on corticosteroids and immunosuppress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773B94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shortness of breath, subcutaneous nodul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D9792C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AE7197C" w14:textId="04DEDE4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EC99C8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7A75A566" w14:textId="77777777" w:rsidTr="00591D3C">
        <w:trPr>
          <w:trHeight w:val="3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46C722" w14:textId="7DB5B28D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32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FD5CA1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2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5239B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17E186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D7BBE6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434C3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Renal transplant recipient on corticosteroids and immunosuppressant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3D0533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Urinary irrit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A145E0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A6853F1" w14:textId="020634CE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F6901C3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73548CAE" w14:textId="77777777" w:rsidTr="00795C67">
        <w:trPr>
          <w:trHeight w:val="41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573B29" w14:textId="2ECC372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33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</w:t>
            </w:r>
            <w:r w:rsidR="00392675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85462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AE1DB4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5A51B3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A11D549" w14:textId="143FF46C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</w:t>
            </w:r>
            <w:r w:rsidR="006D2B8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onset immunodeficiency syndrome secondary to anti-interferon gamma autoantibodi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930364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headache, neck pai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99FE73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675E826" w14:textId="432481ED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457B20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DC579BE" w14:textId="77777777" w:rsidTr="00591D3C">
        <w:trPr>
          <w:trHeight w:val="236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A5D185" w14:textId="2EA10474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34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6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4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D639AC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35BEB9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5E2B7C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5B0BE0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Liver cirrhosi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8762A7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8480BF8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F0002C8" w14:textId="51CEEDD0" w:rsidR="00886EA5" w:rsidRPr="00886EA5" w:rsidRDefault="00786EC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m</w:t>
            </w:r>
            <w:r w:rsidR="00886EA5"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779CC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4C18535A" w14:textId="77777777" w:rsidTr="00591D3C">
        <w:trPr>
          <w:trHeight w:val="513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DC61DD" w14:textId="69B4C8D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35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6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5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A32E3B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316A3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5C3D50F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4D172A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22807C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, joint pain, subcutaneous modules, 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4BE0220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647A5E" w14:textId="59908153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1B7327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6E0CD22E" w14:textId="77777777" w:rsidTr="00591D3C">
        <w:trPr>
          <w:trHeight w:val="3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428626" w14:textId="5878D88D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3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6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6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21539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C8FD3DE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4BFBE9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AFFA9F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CARD9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-mutation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D28D73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bdominal pain, peritoneal irritation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2D5AC3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A3C2274" w14:textId="6ED0BD4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00294A2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ccumbed</w:t>
            </w:r>
          </w:p>
        </w:tc>
      </w:tr>
      <w:tr w:rsidR="00886EA5" w:rsidRPr="00886EA5" w14:paraId="19126CAA" w14:textId="77777777" w:rsidTr="00591D3C">
        <w:trPr>
          <w:trHeight w:val="4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E82BEA" w14:textId="5B67176D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lastRenderedPageBreak/>
              <w:t>137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6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7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E99DED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A5C78E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897B7E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76B4F1" w14:textId="669243BC" w:rsidR="00886EA5" w:rsidRPr="00886EA5" w:rsidRDefault="00922BF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HIV-negativ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80858D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coug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3452165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Pneumonia and type Ⅰ respiratory failure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E1F121B" w14:textId="483B1ACF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NGS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9067DB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</w:t>
            </w:r>
          </w:p>
        </w:tc>
      </w:tr>
      <w:tr w:rsidR="00886EA5" w:rsidRPr="00886EA5" w14:paraId="18DAA011" w14:textId="77777777" w:rsidTr="00886EA5">
        <w:trPr>
          <w:trHeight w:val="22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DF87A7" w14:textId="55C29826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38-164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6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8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63FFF7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B5F6899" w14:textId="756A09C3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63C5C18" w14:textId="6DC9DD6D" w:rsidR="00886EA5" w:rsidRPr="00886EA5" w:rsidRDefault="00E6005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4A5EC7F" w14:textId="42CC9889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Adult</w:t>
            </w:r>
            <w:r w:rsidR="006D2B87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onset immunodeficiency syndrome secondary to anti-interferon gamma autoantibodies in 13 cases, </w:t>
            </w: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CD40LG</w:t>
            </w:r>
            <w:r w:rsidR="000126D9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utation in 1 case, </w:t>
            </w:r>
            <w:r w:rsidRPr="000126D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STAT1</w:t>
            </w:r>
            <w:r w:rsidR="000126D9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-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utation in 1 case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C6E8D91" w14:textId="2FADF1CD" w:rsidR="00886EA5" w:rsidRPr="00886EA5" w:rsidRDefault="006943F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839CDD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Disseminated infection in 20 cases, pneumonia in 5 cases, skin and soft tissue infection in 1 case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C99921B" w14:textId="466F39C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A870514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 in 25 cases</w:t>
            </w:r>
          </w:p>
        </w:tc>
      </w:tr>
      <w:tr w:rsidR="00886EA5" w:rsidRPr="00886EA5" w14:paraId="2B1016C6" w14:textId="77777777" w:rsidTr="007D7E8A">
        <w:trPr>
          <w:trHeight w:val="254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3B70D0" w14:textId="19012891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165-241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[6</w:t>
            </w:r>
            <w:r w:rsidR="00D26ABC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9</w:t>
            </w:r>
            <w:r w:rsidR="00A500BD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639DBA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202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5A6AAF4" w14:textId="7B8DCC1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</w:t>
            </w:r>
            <w:r w:rsidR="003A648F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emale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/M</w:t>
            </w:r>
            <w:r w:rsidR="003A648F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ale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=19/5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5F9504C" w14:textId="4EDFB9EA" w:rsidR="00886EA5" w:rsidRPr="00886EA5" w:rsidRDefault="003A648F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88A4A01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HIV positive in 38 cases, liver or renal transplant on corticosteroids and immunosuppressants in 14 cases, hematologic malignancy on immunosuppressants in 6 cases, hematologic malignancy on immunosuppressants in 5 cases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C45CC66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Fever, respiratory symptom, digestive tract symptom, skin lesion, lymphadenopathy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CBF3C32" w14:textId="63A0D9C8" w:rsidR="00886EA5" w:rsidRPr="00886EA5" w:rsidRDefault="006943F1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Not mentioned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F752D85" w14:textId="3A1D03F5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mNGS 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(</w:t>
            </w: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Illumina NextSeq CN500</w:t>
            </w:r>
            <w:r w:rsidR="0073412E">
              <w:rPr>
                <w:rFonts w:ascii="Times New Roman" w:eastAsia="宋体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D601B9C" w14:textId="77777777" w:rsidR="00886EA5" w:rsidRPr="00886EA5" w:rsidRDefault="00886EA5" w:rsidP="00886EA5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886EA5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Survived in 69 cases, succumbed in 8 cases</w:t>
            </w:r>
          </w:p>
        </w:tc>
      </w:tr>
    </w:tbl>
    <w:p w14:paraId="14AF8FFD" w14:textId="11B90A88" w:rsidR="0081650C" w:rsidRDefault="0081650C">
      <w:pPr>
        <w:rPr>
          <w:rFonts w:ascii="Times New Roman" w:hAnsi="Times New Roman" w:cs="Times New Roman"/>
        </w:rPr>
      </w:pPr>
    </w:p>
    <w:sectPr w:rsidR="0081650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FA9CA" w14:textId="77777777" w:rsidR="00771386" w:rsidRDefault="00771386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5939A256" w14:textId="77777777" w:rsidR="00771386" w:rsidRDefault="00771386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22A3B" w14:textId="77777777" w:rsidR="00771386" w:rsidRDefault="00771386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1E3C19C" w14:textId="77777777" w:rsidR="00771386" w:rsidRDefault="00771386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5D"/>
    <w:rsid w:val="000126D9"/>
    <w:rsid w:val="00026C80"/>
    <w:rsid w:val="00074E3E"/>
    <w:rsid w:val="00084C44"/>
    <w:rsid w:val="000D38A6"/>
    <w:rsid w:val="000D7325"/>
    <w:rsid w:val="001040E2"/>
    <w:rsid w:val="0014592D"/>
    <w:rsid w:val="00145B97"/>
    <w:rsid w:val="00145F39"/>
    <w:rsid w:val="001C555B"/>
    <w:rsid w:val="001F396B"/>
    <w:rsid w:val="002F6EF6"/>
    <w:rsid w:val="00314ABA"/>
    <w:rsid w:val="00315A7B"/>
    <w:rsid w:val="00392675"/>
    <w:rsid w:val="003A648F"/>
    <w:rsid w:val="00405CAC"/>
    <w:rsid w:val="0045513E"/>
    <w:rsid w:val="00456C78"/>
    <w:rsid w:val="00485009"/>
    <w:rsid w:val="00490084"/>
    <w:rsid w:val="004A78EF"/>
    <w:rsid w:val="004C1EB6"/>
    <w:rsid w:val="004E1126"/>
    <w:rsid w:val="004E1616"/>
    <w:rsid w:val="004F0C74"/>
    <w:rsid w:val="00531248"/>
    <w:rsid w:val="0056151C"/>
    <w:rsid w:val="00575A36"/>
    <w:rsid w:val="00591D3C"/>
    <w:rsid w:val="005C2585"/>
    <w:rsid w:val="005C6819"/>
    <w:rsid w:val="005C6FFE"/>
    <w:rsid w:val="006121FA"/>
    <w:rsid w:val="00622197"/>
    <w:rsid w:val="0063208D"/>
    <w:rsid w:val="00646E74"/>
    <w:rsid w:val="006943F1"/>
    <w:rsid w:val="006B083B"/>
    <w:rsid w:val="006B1BAA"/>
    <w:rsid w:val="006C040F"/>
    <w:rsid w:val="006C586A"/>
    <w:rsid w:val="006D2B87"/>
    <w:rsid w:val="006E4A60"/>
    <w:rsid w:val="006F59A4"/>
    <w:rsid w:val="007101F2"/>
    <w:rsid w:val="00712486"/>
    <w:rsid w:val="00717E6A"/>
    <w:rsid w:val="0073412E"/>
    <w:rsid w:val="0075385F"/>
    <w:rsid w:val="00765FD5"/>
    <w:rsid w:val="00771386"/>
    <w:rsid w:val="0077325D"/>
    <w:rsid w:val="007773C2"/>
    <w:rsid w:val="00786EC1"/>
    <w:rsid w:val="00795C67"/>
    <w:rsid w:val="007D67BE"/>
    <w:rsid w:val="007D7E8A"/>
    <w:rsid w:val="0081650C"/>
    <w:rsid w:val="00822B26"/>
    <w:rsid w:val="00855B82"/>
    <w:rsid w:val="00886EA5"/>
    <w:rsid w:val="00886F42"/>
    <w:rsid w:val="008C209A"/>
    <w:rsid w:val="0091074F"/>
    <w:rsid w:val="00913B8A"/>
    <w:rsid w:val="00922BF5"/>
    <w:rsid w:val="00922C37"/>
    <w:rsid w:val="00925221"/>
    <w:rsid w:val="0094673B"/>
    <w:rsid w:val="00961FC3"/>
    <w:rsid w:val="009773B8"/>
    <w:rsid w:val="00991534"/>
    <w:rsid w:val="009C2038"/>
    <w:rsid w:val="009F18DC"/>
    <w:rsid w:val="00A0427A"/>
    <w:rsid w:val="00A11527"/>
    <w:rsid w:val="00A44545"/>
    <w:rsid w:val="00A500BD"/>
    <w:rsid w:val="00A82056"/>
    <w:rsid w:val="00AA0585"/>
    <w:rsid w:val="00AB1CCA"/>
    <w:rsid w:val="00B03E63"/>
    <w:rsid w:val="00B1447F"/>
    <w:rsid w:val="00B36EFD"/>
    <w:rsid w:val="00B47176"/>
    <w:rsid w:val="00B67D10"/>
    <w:rsid w:val="00BB7B11"/>
    <w:rsid w:val="00BE535D"/>
    <w:rsid w:val="00BF56D7"/>
    <w:rsid w:val="00C0789A"/>
    <w:rsid w:val="00C1335C"/>
    <w:rsid w:val="00C2568A"/>
    <w:rsid w:val="00C33D2F"/>
    <w:rsid w:val="00C476F1"/>
    <w:rsid w:val="00C64BBA"/>
    <w:rsid w:val="00C73E87"/>
    <w:rsid w:val="00C81B3B"/>
    <w:rsid w:val="00C97A79"/>
    <w:rsid w:val="00CB3EFD"/>
    <w:rsid w:val="00CC6A29"/>
    <w:rsid w:val="00CD0E47"/>
    <w:rsid w:val="00CD4FEE"/>
    <w:rsid w:val="00D125E9"/>
    <w:rsid w:val="00D150BA"/>
    <w:rsid w:val="00D26ABC"/>
    <w:rsid w:val="00D56436"/>
    <w:rsid w:val="00D73507"/>
    <w:rsid w:val="00D96CC2"/>
    <w:rsid w:val="00DA5CAC"/>
    <w:rsid w:val="00DA6F81"/>
    <w:rsid w:val="00DC1AFE"/>
    <w:rsid w:val="00E00343"/>
    <w:rsid w:val="00E05345"/>
    <w:rsid w:val="00E252C4"/>
    <w:rsid w:val="00E60051"/>
    <w:rsid w:val="00E65BD1"/>
    <w:rsid w:val="00E71882"/>
    <w:rsid w:val="00E77A0E"/>
    <w:rsid w:val="00E80433"/>
    <w:rsid w:val="00E822AC"/>
    <w:rsid w:val="00E93B40"/>
    <w:rsid w:val="00EA4727"/>
    <w:rsid w:val="00EB09E8"/>
    <w:rsid w:val="00EF1D75"/>
    <w:rsid w:val="00F033D7"/>
    <w:rsid w:val="00F06F2D"/>
    <w:rsid w:val="00F346BE"/>
    <w:rsid w:val="00F50FB6"/>
    <w:rsid w:val="00F619EB"/>
    <w:rsid w:val="00F65B85"/>
    <w:rsid w:val="00F7620C"/>
    <w:rsid w:val="00F90F44"/>
    <w:rsid w:val="00FA0BD4"/>
    <w:rsid w:val="00FD5CA1"/>
    <w:rsid w:val="20E45483"/>
    <w:rsid w:val="5239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D5663B9"/>
  <w15:docId w15:val="{562891AE-36A4-44F5-8A14-2F6773694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b">
    <w:name w:val="FollowedHyperlink"/>
    <w:basedOn w:val="a0"/>
    <w:uiPriority w:val="99"/>
    <w:semiHidden/>
    <w:unhideWhenUsed/>
    <w:qFormat/>
    <w:rPr>
      <w:color w:val="7E1FAD"/>
      <w:u w:val="single"/>
    </w:rPr>
  </w:style>
  <w:style w:type="character" w:styleId="ac">
    <w:name w:val="Hyperlink"/>
    <w:basedOn w:val="a0"/>
    <w:uiPriority w:val="99"/>
    <w:semiHidden/>
    <w:unhideWhenUsed/>
    <w:qFormat/>
    <w:rPr>
      <w:color w:val="0026E5"/>
      <w:u w:val="single"/>
    </w:rPr>
  </w:style>
  <w:style w:type="paragraph" w:customStyle="1" w:styleId="11">
    <w:name w:val="样式1"/>
    <w:basedOn w:val="a"/>
    <w:qFormat/>
    <w:pPr>
      <w:spacing w:after="0" w:line="480" w:lineRule="auto"/>
      <w:jc w:val="both"/>
    </w:pPr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2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2F5496" w:themeColor="accent1" w:themeShade="BF"/>
    </w:rPr>
  </w:style>
  <w:style w:type="character" w:customStyle="1" w:styleId="13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</w:rPr>
  </w:style>
  <w:style w:type="paragraph" w:customStyle="1" w:styleId="font7">
    <w:name w:val="font7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  <w:kern w:val="0"/>
    </w:rPr>
  </w:style>
  <w:style w:type="paragraph" w:customStyle="1" w:styleId="xl65">
    <w:name w:val="xl65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qFormat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2">
    <w:name w:val="Revision"/>
    <w:hidden/>
    <w:uiPriority w:val="99"/>
    <w:unhideWhenUsed/>
    <w:rsid w:val="001C555B"/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4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7</Pages>
  <Words>1708</Words>
  <Characters>974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fan Xing</dc:creator>
  <cp:lastModifiedBy>Fanfan Xing</cp:lastModifiedBy>
  <cp:revision>27</cp:revision>
  <dcterms:created xsi:type="dcterms:W3CDTF">2025-04-15T09:50:00Z</dcterms:created>
  <dcterms:modified xsi:type="dcterms:W3CDTF">2025-10-16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VhNGJiMWVmZTg4ZjFhYWZhYWFiMzBkODkwYWRkZmUiLCJ1c2VySWQiOiIxNTIxNDM2NTI5In0=</vt:lpwstr>
  </property>
  <property fmtid="{D5CDD505-2E9C-101B-9397-08002B2CF9AE}" pid="3" name="KSOProductBuildVer">
    <vt:lpwstr>2052-12.1.0.20784</vt:lpwstr>
  </property>
  <property fmtid="{D5CDD505-2E9C-101B-9397-08002B2CF9AE}" pid="4" name="ICV">
    <vt:lpwstr>95A04514488844F7954C68D1F0CEDE1D_13</vt:lpwstr>
  </property>
</Properties>
</file>